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839" w:rsidRDefault="00632839" w:rsidP="00DC129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HCMV </w:t>
      </w:r>
      <w:r w:rsidRPr="00485B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C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mployed</w:t>
      </w:r>
      <w:r w:rsidRPr="00485B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is study</w:t>
      </w:r>
    </w:p>
    <w:p w:rsidR="00632839" w:rsidRPr="00DC1297" w:rsidRDefault="00632839" w:rsidP="00DC1297">
      <w:pPr>
        <w:spacing w:after="0"/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15A21" w:rsidRPr="00791A39" w:rsidTr="00E82CE8">
        <w:tc>
          <w:tcPr>
            <w:tcW w:w="3020" w:type="dxa"/>
          </w:tcPr>
          <w:p w:rsidR="00515A21" w:rsidRPr="00791A39" w:rsidRDefault="00791A39" w:rsidP="00515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A3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515A21" w:rsidRPr="00791A39">
              <w:rPr>
                <w:rFonts w:ascii="Times New Roman" w:hAnsi="Times New Roman" w:cs="Times New Roman"/>
                <w:b/>
                <w:sz w:val="24"/>
                <w:szCs w:val="24"/>
              </w:rPr>
              <w:t>ame</w:t>
            </w:r>
          </w:p>
        </w:tc>
        <w:tc>
          <w:tcPr>
            <w:tcW w:w="3021" w:type="dxa"/>
          </w:tcPr>
          <w:p w:rsidR="00515A21" w:rsidRPr="00791A39" w:rsidRDefault="00791A39" w:rsidP="00515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A39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3021" w:type="dxa"/>
          </w:tcPr>
          <w:p w:rsidR="00515A21" w:rsidRPr="00791A39" w:rsidRDefault="00791A39" w:rsidP="00515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A3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515A21" w:rsidRPr="00791A39">
              <w:rPr>
                <w:rFonts w:ascii="Times New Roman" w:hAnsi="Times New Roman" w:cs="Times New Roman"/>
                <w:b/>
                <w:sz w:val="24"/>
                <w:szCs w:val="24"/>
              </w:rPr>
              <w:t>eference</w:t>
            </w:r>
            <w:r w:rsidR="00D0563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515A21" w:rsidRPr="005977EE" w:rsidTr="00E82CE8">
        <w:tc>
          <w:tcPr>
            <w:tcW w:w="3020" w:type="dxa"/>
          </w:tcPr>
          <w:p w:rsidR="00515A21" w:rsidRPr="00791A39" w:rsidRDefault="0051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A39">
              <w:rPr>
                <w:rFonts w:ascii="Times New Roman" w:hAnsi="Times New Roman" w:cs="Times New Roman"/>
                <w:sz w:val="24"/>
                <w:szCs w:val="24"/>
              </w:rPr>
              <w:t>HB5-UL77gfp</w:t>
            </w:r>
          </w:p>
        </w:tc>
        <w:tc>
          <w:tcPr>
            <w:tcW w:w="3021" w:type="dxa"/>
          </w:tcPr>
          <w:p w:rsidR="00632839" w:rsidRDefault="005319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169 BAC genome pHB5</w:t>
            </w:r>
            <w:r w:rsidR="00515A21" w:rsidRPr="00791A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ressing a pUL77-mGFP fusion protein</w:t>
            </w:r>
            <w:r w:rsidR="00763A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15A21" w:rsidRPr="00791A39" w:rsidRDefault="00763A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6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5-UL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GFP-3)</w:t>
            </w:r>
          </w:p>
        </w:tc>
        <w:tc>
          <w:tcPr>
            <w:tcW w:w="3021" w:type="dxa"/>
          </w:tcPr>
          <w:p w:rsidR="00515A21" w:rsidRPr="00CB1840" w:rsidRDefault="005977EE" w:rsidP="00CB18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highlight w:val="white"/>
                  <w:lang w:val="en-US"/>
                </w:rPr>
                <w:alias w:val="-2106107672"/>
                <w:tag w:val="{&quot;referencesIds&quot;:[&quot;doc:618a91258f08da1dba333489&quot;,&quot;doc:618530328f087e475cf147f3&quot;],&quot;referencesOptions&quot;:{&quot;doc:618a91258f08da1dba333489&quot;:{&quot;author&quot;:true,&quot;year&quot;:true,&quot;pageReplace&quot;:&quot;&quot;,&quot;prefix&quot;:&quot;&quot;,&quot;suffix&quot;:&quot;&quot;},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2106107672"/>
                <w:placeholder>
                  <w:docPart w:val="F90CD527D0BA4FCE8EE71F27A3F45EAB"/>
                </w:placeholder>
                <w15:webExtensionLinked/>
              </w:sdtPr>
              <w:sdtEndPr/>
              <w:sdtContent>
                <w:r w:rsidR="000E0E35" w:rsidRPr="0070782D">
                  <w:rPr>
                    <w:rFonts w:eastAsia="Times New Roman"/>
                    <w:color w:val="000000"/>
                    <w:highlight w:val="white"/>
                  </w:rPr>
                  <w:t>(1, 2)</w:t>
                </w:r>
              </w:sdtContent>
            </w:sdt>
          </w:p>
        </w:tc>
      </w:tr>
      <w:tr w:rsidR="00515A21" w:rsidRPr="00791A39" w:rsidTr="00E82CE8">
        <w:tc>
          <w:tcPr>
            <w:tcW w:w="3020" w:type="dxa"/>
          </w:tcPr>
          <w:p w:rsidR="00515A21" w:rsidRPr="00791A39" w:rsidRDefault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1A39">
              <w:rPr>
                <w:rFonts w:ascii="Times New Roman" w:hAnsi="Times New Roman" w:cs="Times New Roman"/>
                <w:sz w:val="24"/>
                <w:szCs w:val="24"/>
              </w:rPr>
              <w:t>HB5-UL77g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91A39">
              <w:rPr>
                <w:rFonts w:ascii="Symbol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P</w:t>
            </w:r>
          </w:p>
        </w:tc>
        <w:tc>
          <w:tcPr>
            <w:tcW w:w="3021" w:type="dxa"/>
          </w:tcPr>
          <w:p w:rsidR="00515A21" w:rsidRPr="00791A39" w:rsidRDefault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 ORF disrupted</w:t>
            </w:r>
            <w:r w:rsidR="00531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r w:rsidR="00763A42" w:rsidRPr="00A96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5-UL77</w:t>
            </w:r>
            <w:r w:rsidR="00763A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GFP-3</w:t>
            </w:r>
          </w:p>
        </w:tc>
        <w:tc>
          <w:tcPr>
            <w:tcW w:w="3021" w:type="dxa"/>
          </w:tcPr>
          <w:p w:rsidR="00515A21" w:rsidRPr="00791A39" w:rsidRDefault="005977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highlight w:val="white"/>
                  <w:lang w:val="en-US"/>
                </w:rPr>
                <w:alias w:val="-2073648541"/>
                <w:tag w:val="{&quot;referencesIds&quot;:[&quot;doc:618530328f087e475cf147f3&quot;],&quot;referencesOptions&quot;:{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2073648541"/>
                <w:placeholder>
                  <w:docPart w:val="BDB229479A7846409960AEC647AD52CF"/>
                </w:placeholder>
                <w15:webExtensionLinked/>
              </w:sdtPr>
              <w:sdtEndPr/>
              <w:sdtContent>
                <w:r w:rsidR="000E0E35" w:rsidRPr="0070782D">
                  <w:rPr>
                    <w:rFonts w:eastAsia="Times New Roman"/>
                    <w:color w:val="000000"/>
                    <w:highlight w:val="white"/>
                  </w:rPr>
                  <w:t>(2)</w:t>
                </w:r>
              </w:sdtContent>
            </w:sdt>
          </w:p>
        </w:tc>
      </w:tr>
      <w:tr w:rsidR="00791A39" w:rsidRPr="005977EE" w:rsidTr="00E82CE8">
        <w:tc>
          <w:tcPr>
            <w:tcW w:w="3020" w:type="dxa"/>
          </w:tcPr>
          <w:p w:rsidR="00791A39" w:rsidRPr="00791A39" w:rsidRDefault="00791A39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1A39">
              <w:rPr>
                <w:rFonts w:ascii="Times New Roman" w:hAnsi="Times New Roman" w:cs="Times New Roman"/>
                <w:sz w:val="24"/>
                <w:szCs w:val="24"/>
              </w:rPr>
              <w:t>HB5-</w:t>
            </w:r>
            <w:r w:rsidRPr="00791A39">
              <w:rPr>
                <w:rFonts w:ascii="Symbol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77</w:t>
            </w:r>
          </w:p>
        </w:tc>
        <w:tc>
          <w:tcPr>
            <w:tcW w:w="3021" w:type="dxa"/>
          </w:tcPr>
          <w:p w:rsidR="00791A39" w:rsidRPr="00791A39" w:rsidRDefault="005319AE" w:rsidP="005319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169 BAC genome pHB5 carrying a l</w:t>
            </w:r>
            <w:r w:rsidR="000F09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ge deletion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791A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0F09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77 ORF</w:t>
            </w:r>
          </w:p>
        </w:tc>
        <w:tc>
          <w:tcPr>
            <w:tcW w:w="3021" w:type="dxa"/>
          </w:tcPr>
          <w:p w:rsidR="003B70F0" w:rsidRPr="00791A39" w:rsidRDefault="00CF6681" w:rsidP="004879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  <w:t>this study</w:t>
            </w:r>
          </w:p>
        </w:tc>
      </w:tr>
      <w:tr w:rsidR="00791A39" w:rsidRPr="00791A39" w:rsidTr="00E82CE8">
        <w:tc>
          <w:tcPr>
            <w:tcW w:w="3020" w:type="dxa"/>
          </w:tcPr>
          <w:p w:rsidR="00791A39" w:rsidRPr="00791A39" w:rsidRDefault="00791A39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1A39">
              <w:rPr>
                <w:rFonts w:ascii="Times New Roman" w:hAnsi="Times New Roman" w:cs="Times New Roman"/>
                <w:sz w:val="24"/>
                <w:szCs w:val="24"/>
              </w:rPr>
              <w:t>HB5-UL77g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91A39">
              <w:rPr>
                <w:rFonts w:ascii="Symbol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93s</w:t>
            </w:r>
          </w:p>
        </w:tc>
        <w:tc>
          <w:tcPr>
            <w:tcW w:w="3021" w:type="dxa"/>
          </w:tcPr>
          <w:p w:rsidR="00791A39" w:rsidRPr="00791A39" w:rsidRDefault="00791A39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93 ORF disrupted</w:t>
            </w:r>
            <w:r w:rsidR="00531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r w:rsidR="00763A42" w:rsidRPr="00A96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5-UL77</w:t>
            </w:r>
            <w:r w:rsidR="00763A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GFP-3</w:t>
            </w:r>
            <w:r w:rsidR="00763A42" w:rsidRPr="00A96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63A42" w:rsidRPr="00791A39">
              <w:rPr>
                <w:rFonts w:ascii="Symbol" w:hAnsi="Symbol" w:cs="Times New Roman"/>
                <w:sz w:val="24"/>
                <w:szCs w:val="24"/>
              </w:rPr>
              <w:t></w:t>
            </w:r>
            <w:r w:rsidR="00763A42" w:rsidRPr="00527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93</w:t>
            </w:r>
          </w:p>
        </w:tc>
        <w:tc>
          <w:tcPr>
            <w:tcW w:w="3021" w:type="dxa"/>
          </w:tcPr>
          <w:p w:rsidR="00791A39" w:rsidRPr="00791A39" w:rsidRDefault="00791A39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91A39" w:rsidRPr="00791A39" w:rsidTr="00E82CE8">
        <w:tc>
          <w:tcPr>
            <w:tcW w:w="3020" w:type="dxa"/>
          </w:tcPr>
          <w:p w:rsidR="00791A39" w:rsidRPr="00791A39" w:rsidRDefault="00791A39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1A39">
              <w:rPr>
                <w:rFonts w:ascii="Times New Roman" w:hAnsi="Times New Roman" w:cs="Times New Roman"/>
                <w:sz w:val="24"/>
                <w:szCs w:val="24"/>
              </w:rPr>
              <w:t>HB5-UL77g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91A39">
              <w:rPr>
                <w:rFonts w:ascii="Symbol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150c</w:t>
            </w:r>
          </w:p>
        </w:tc>
        <w:tc>
          <w:tcPr>
            <w:tcW w:w="3021" w:type="dxa"/>
          </w:tcPr>
          <w:p w:rsidR="00791A39" w:rsidRPr="005319AE" w:rsidRDefault="00791A39" w:rsidP="000F09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32 ORF d</w:t>
            </w:r>
            <w:r w:rsidR="000F09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ted</w:t>
            </w:r>
            <w:r w:rsidR="00531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r w:rsidR="00946B8B" w:rsidRPr="00A96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5-UL77</w:t>
            </w:r>
            <w:r w:rsidR="00946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GFP-3</w:t>
            </w:r>
          </w:p>
        </w:tc>
        <w:tc>
          <w:tcPr>
            <w:tcW w:w="3021" w:type="dxa"/>
          </w:tcPr>
          <w:p w:rsidR="00791A39" w:rsidRPr="00791A39" w:rsidRDefault="00791A39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91A39" w:rsidRPr="00791A39" w:rsidTr="00E82CE8">
        <w:tc>
          <w:tcPr>
            <w:tcW w:w="3020" w:type="dxa"/>
          </w:tcPr>
          <w:p w:rsidR="00791A39" w:rsidRPr="00791A39" w:rsidRDefault="005319AE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1A39">
              <w:rPr>
                <w:rFonts w:ascii="Times New Roman" w:hAnsi="Times New Roman" w:cs="Times New Roman"/>
                <w:sz w:val="24"/>
                <w:szCs w:val="24"/>
              </w:rPr>
              <w:t>HB5-UL77g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91A39">
              <w:rPr>
                <w:rFonts w:ascii="Symbol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P</w:t>
            </w:r>
          </w:p>
        </w:tc>
        <w:tc>
          <w:tcPr>
            <w:tcW w:w="3021" w:type="dxa"/>
          </w:tcPr>
          <w:p w:rsidR="00791A39" w:rsidRPr="00791A39" w:rsidRDefault="005319AE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etion in ORF UL48.5 in </w:t>
            </w:r>
            <w:r w:rsidR="00946B8B" w:rsidRPr="00A96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5-UL77</w:t>
            </w:r>
            <w:r w:rsidR="00946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GFP-3</w:t>
            </w:r>
          </w:p>
        </w:tc>
        <w:tc>
          <w:tcPr>
            <w:tcW w:w="3021" w:type="dxa"/>
          </w:tcPr>
          <w:p w:rsidR="00791A39" w:rsidRPr="00791A39" w:rsidRDefault="005319AE" w:rsidP="00791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872C7" w:rsidRPr="00791A39" w:rsidTr="00E82CE8">
        <w:tc>
          <w:tcPr>
            <w:tcW w:w="3020" w:type="dxa"/>
          </w:tcPr>
          <w:p w:rsidR="00F872C7" w:rsidRPr="00791A39" w:rsidRDefault="00F872C7" w:rsidP="00F872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91A39">
              <w:rPr>
                <w:rFonts w:ascii="Symbol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P</w:t>
            </w:r>
          </w:p>
        </w:tc>
        <w:tc>
          <w:tcPr>
            <w:tcW w:w="3021" w:type="dxa"/>
          </w:tcPr>
          <w:p w:rsidR="00F872C7" w:rsidRPr="00791A39" w:rsidRDefault="00F872C7" w:rsidP="00F872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169 BAC genome pHB5 harboring a deletion in ORF</w:t>
            </w:r>
            <w:r w:rsidR="00E443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48.5</w:t>
            </w:r>
          </w:p>
        </w:tc>
        <w:tc>
          <w:tcPr>
            <w:tcW w:w="3021" w:type="dxa"/>
          </w:tcPr>
          <w:p w:rsidR="00F872C7" w:rsidRPr="0086473F" w:rsidRDefault="00BE0693" w:rsidP="008647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highlight w:val="white"/>
                  <w:lang w:val="en-US"/>
                </w:rPr>
                <w:alias w:val="-856964559"/>
                <w:tag w:val="{&quot;referencesIds&quot;:[&quot;doc:61852f878f086eb6033ae4d4&quot;],&quot;referencesOptions&quot;:{&quot;doc:61852f878f086eb6033ae4d4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856964559"/>
                <w:placeholder>
                  <w:docPart w:val="BB75801AB7F147E1810DCCEEF8FDD51F"/>
                </w:placeholder>
                <w15:webExtensionLinked/>
              </w:sdtPr>
              <w:sdtEndPr/>
              <w:sdtContent>
                <w:r w:rsidR="000E0E35" w:rsidRPr="0070782D">
                  <w:rPr>
                    <w:rFonts w:eastAsia="Times New Roman"/>
                    <w:color w:val="000000"/>
                    <w:highlight w:val="white"/>
                  </w:rPr>
                  <w:t>(3)</w:t>
                </w:r>
              </w:sdtContent>
            </w:sdt>
          </w:p>
        </w:tc>
      </w:tr>
      <w:tr w:rsidR="00F872C7" w:rsidRPr="00791A39" w:rsidTr="00E82CE8">
        <w:tc>
          <w:tcPr>
            <w:tcW w:w="3020" w:type="dxa"/>
          </w:tcPr>
          <w:p w:rsidR="00F872C7" w:rsidRPr="00791A39" w:rsidRDefault="00F872C7" w:rsidP="00F872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5-SCPgfp</w:t>
            </w:r>
          </w:p>
        </w:tc>
        <w:tc>
          <w:tcPr>
            <w:tcW w:w="3021" w:type="dxa"/>
          </w:tcPr>
          <w:p w:rsidR="00F872C7" w:rsidRPr="00791A39" w:rsidRDefault="00F872C7" w:rsidP="00F872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169 BAC genome pHB5</w:t>
            </w:r>
            <w:r w:rsidRPr="00791A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EGFP inserted between aa 8 and 9 (P/T)</w:t>
            </w:r>
            <w:r w:rsidR="006A0E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CP</w:t>
            </w:r>
          </w:p>
        </w:tc>
        <w:tc>
          <w:tcPr>
            <w:tcW w:w="3021" w:type="dxa"/>
          </w:tcPr>
          <w:p w:rsidR="00F872C7" w:rsidRPr="00CB1840" w:rsidRDefault="00BE0693" w:rsidP="008647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highlight w:val="white"/>
                  <w:lang w:val="en-US"/>
                </w:rPr>
                <w:alias w:val="-1687280405"/>
                <w:tag w:val="{&quot;referencesIds&quot;:[&quot;doc:61852f878f086eb6033ae4d4&quot;],&quot;referencesOptions&quot;:{&quot;doc:61852f878f086eb6033ae4d4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1687280405"/>
                <w:placeholder>
                  <w:docPart w:val="0F3A734A4FDA4939B1E3F82B9BB5C184"/>
                </w:placeholder>
                <w15:webExtensionLinked/>
              </w:sdtPr>
              <w:sdtEndPr/>
              <w:sdtContent>
                <w:r w:rsidR="000E0E35" w:rsidRPr="0070782D">
                  <w:rPr>
                    <w:rFonts w:eastAsia="Times New Roman"/>
                    <w:color w:val="000000"/>
                    <w:highlight w:val="white"/>
                  </w:rPr>
                  <w:t>(3)</w:t>
                </w:r>
              </w:sdtContent>
            </w:sdt>
          </w:p>
        </w:tc>
      </w:tr>
      <w:tr w:rsidR="00F872C7" w:rsidRPr="00791A39" w:rsidTr="00E82CE8">
        <w:tc>
          <w:tcPr>
            <w:tcW w:w="3020" w:type="dxa"/>
          </w:tcPr>
          <w:p w:rsidR="00F872C7" w:rsidRPr="00791A39" w:rsidRDefault="00F872C7" w:rsidP="00E44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5-SCP</w:t>
            </w:r>
            <w:r w:rsidR="00E443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FP</w:t>
            </w:r>
          </w:p>
        </w:tc>
        <w:tc>
          <w:tcPr>
            <w:tcW w:w="3021" w:type="dxa"/>
          </w:tcPr>
          <w:p w:rsidR="00F872C7" w:rsidRPr="00791A39" w:rsidRDefault="00F872C7" w:rsidP="00F872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169 BAC genome pHB5</w:t>
            </w:r>
            <w:r w:rsidRPr="00791A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rted between aa 4 and 5 (T/A)</w:t>
            </w:r>
            <w:r w:rsidR="006A0E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CP</w:t>
            </w:r>
          </w:p>
        </w:tc>
        <w:tc>
          <w:tcPr>
            <w:tcW w:w="3021" w:type="dxa"/>
          </w:tcPr>
          <w:p w:rsidR="00F872C7" w:rsidRPr="00791A39" w:rsidRDefault="00F872C7" w:rsidP="00F872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:rsidR="00527459" w:rsidRPr="008C66A0" w:rsidRDefault="00527459" w:rsidP="0070782D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5319AE" w:rsidRDefault="00BA7DD6" w:rsidP="001F742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85B2E">
        <w:rPr>
          <w:rFonts w:ascii="Times New Roman" w:hAnsi="Times New Roman" w:cs="Times New Roman"/>
          <w:sz w:val="24"/>
          <w:szCs w:val="24"/>
          <w:lang w:val="en-US"/>
        </w:rPr>
        <w:t>ndividual ORFs were either completely or partially dele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epending on their vicinity to or overlap with neighboring ORFs)</w:t>
      </w:r>
      <w:r w:rsidR="00485B2E">
        <w:rPr>
          <w:rFonts w:ascii="Times New Roman" w:hAnsi="Times New Roman" w:cs="Times New Roman"/>
          <w:sz w:val="24"/>
          <w:szCs w:val="24"/>
          <w:lang w:val="en-US"/>
        </w:rPr>
        <w:t xml:space="preserve">, in some </w:t>
      </w:r>
      <w:r w:rsidR="000112A5">
        <w:rPr>
          <w:rFonts w:ascii="Times New Roman" w:hAnsi="Times New Roman" w:cs="Times New Roman"/>
          <w:sz w:val="24"/>
          <w:szCs w:val="24"/>
          <w:lang w:val="en-US"/>
        </w:rPr>
        <w:t>mutants</w:t>
      </w:r>
      <w:r w:rsidR="00485B2E">
        <w:rPr>
          <w:rFonts w:ascii="Times New Roman" w:hAnsi="Times New Roman" w:cs="Times New Roman"/>
          <w:sz w:val="24"/>
          <w:szCs w:val="24"/>
          <w:lang w:val="en-US"/>
        </w:rPr>
        <w:t xml:space="preserve"> concomitantly with the introduction of stop codons.</w:t>
      </w:r>
      <w:r w:rsidR="003B70F0">
        <w:rPr>
          <w:rFonts w:ascii="Times New Roman" w:hAnsi="Times New Roman" w:cs="Times New Roman"/>
          <w:sz w:val="24"/>
          <w:szCs w:val="24"/>
          <w:lang w:val="en-US"/>
        </w:rPr>
        <w:t xml:space="preserve"> HB5-</w:t>
      </w:r>
      <w:r w:rsidR="003B70F0" w:rsidRPr="003B70F0">
        <w:rPr>
          <w:rFonts w:ascii="Symbol" w:hAnsi="Symbol" w:cs="Times New Roman"/>
          <w:sz w:val="24"/>
          <w:szCs w:val="24"/>
          <w:lang w:val="en-US"/>
        </w:rPr>
        <w:t></w:t>
      </w:r>
      <w:r w:rsidR="003B70F0">
        <w:rPr>
          <w:rFonts w:ascii="Times New Roman" w:hAnsi="Times New Roman" w:cs="Times New Roman"/>
          <w:sz w:val="24"/>
          <w:szCs w:val="24"/>
          <w:lang w:val="en-US"/>
        </w:rPr>
        <w:t xml:space="preserve">UL77 </w:t>
      </w:r>
      <w:r w:rsidR="00386EC8">
        <w:rPr>
          <w:rFonts w:ascii="Times New Roman" w:hAnsi="Times New Roman" w:cs="Times New Roman"/>
          <w:sz w:val="24"/>
          <w:szCs w:val="24"/>
          <w:lang w:val="en-US"/>
        </w:rPr>
        <w:t xml:space="preserve">was constructed analogous </w:t>
      </w:r>
      <w:r w:rsidR="003B70F0">
        <w:rPr>
          <w:rFonts w:ascii="Times New Roman" w:hAnsi="Times New Roman" w:cs="Times New Roman"/>
          <w:sz w:val="24"/>
          <w:szCs w:val="24"/>
          <w:lang w:val="en-US"/>
        </w:rPr>
        <w:t>to the previously published HG-</w:t>
      </w:r>
      <w:r w:rsidR="003B70F0" w:rsidRPr="003B70F0">
        <w:rPr>
          <w:rFonts w:ascii="Symbol" w:hAnsi="Symbol" w:cs="Times New Roman"/>
          <w:sz w:val="24"/>
          <w:szCs w:val="24"/>
          <w:lang w:val="en-US"/>
        </w:rPr>
        <w:t></w:t>
      </w:r>
      <w:r w:rsidR="003B70F0">
        <w:rPr>
          <w:rFonts w:ascii="Times New Roman" w:hAnsi="Times New Roman" w:cs="Times New Roman"/>
          <w:sz w:val="24"/>
          <w:szCs w:val="24"/>
          <w:lang w:val="en-US"/>
        </w:rPr>
        <w:t>UL77</w:t>
      </w:r>
      <w:r w:rsidR="00932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highlight w:val="white"/>
            <w:lang w:val="en-US"/>
          </w:rPr>
          <w:alias w:val="196200947"/>
          <w:tag w:val="{&quot;referencesIds&quot;:[&quot;doc:618530328f087e475cf147f3&quot;],&quot;referencesOptions&quot;:{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196200947"/>
          <w:placeholder>
            <w:docPart w:val="C275528E504948E1B9FCC1E3716A4039"/>
          </w:placeholder>
          <w15:webExtensionLinked/>
        </w:sdtPr>
        <w:sdtEndPr/>
        <w:sdtContent>
          <w:r w:rsidR="000E0E35" w:rsidRPr="0070782D">
            <w:rPr>
              <w:rFonts w:eastAsia="Times New Roman"/>
              <w:color w:val="000000"/>
              <w:highlight w:val="white"/>
              <w:lang w:val="en-US"/>
            </w:rPr>
            <w:t>(2)</w:t>
          </w:r>
        </w:sdtContent>
      </w:sdt>
      <w:r w:rsidR="003B70F0">
        <w:rPr>
          <w:rFonts w:ascii="Times New Roman" w:hAnsi="Times New Roman" w:cs="Times New Roman"/>
          <w:sz w:val="24"/>
          <w:szCs w:val="24"/>
          <w:lang w:val="en-US"/>
        </w:rPr>
        <w:t xml:space="preserve">, except that the HB5 </w:t>
      </w:r>
      <w:r w:rsidR="00386EC8">
        <w:rPr>
          <w:rFonts w:ascii="Times New Roman" w:hAnsi="Times New Roman" w:cs="Times New Roman"/>
          <w:sz w:val="24"/>
          <w:szCs w:val="24"/>
          <w:lang w:val="en-US"/>
        </w:rPr>
        <w:t>BAC</w:t>
      </w:r>
      <w:r w:rsidR="003B70F0">
        <w:rPr>
          <w:rFonts w:ascii="Times New Roman" w:hAnsi="Times New Roman" w:cs="Times New Roman"/>
          <w:sz w:val="24"/>
          <w:szCs w:val="24"/>
          <w:lang w:val="en-US"/>
        </w:rPr>
        <w:t xml:space="preserve"> does not express EGFP. </w:t>
      </w:r>
      <w:r w:rsidR="003B70F0" w:rsidRPr="003B70F0">
        <w:rPr>
          <w:rFonts w:ascii="Times New Roman" w:hAnsi="Times New Roman" w:cs="Times New Roman"/>
          <w:sz w:val="24"/>
          <w:szCs w:val="24"/>
          <w:lang w:val="en-US"/>
        </w:rPr>
        <w:t>HB5-UL77gfp-</w:t>
      </w:r>
      <w:r w:rsidR="003B70F0" w:rsidRPr="00791A39">
        <w:rPr>
          <w:rFonts w:ascii="Symbol" w:hAnsi="Symbol" w:cs="Times New Roman"/>
          <w:sz w:val="24"/>
          <w:szCs w:val="24"/>
        </w:rPr>
        <w:t></w:t>
      </w:r>
      <w:r w:rsidR="003B70F0" w:rsidRPr="003B70F0">
        <w:rPr>
          <w:rFonts w:ascii="Times New Roman" w:hAnsi="Times New Roman" w:cs="Times New Roman"/>
          <w:sz w:val="24"/>
          <w:szCs w:val="24"/>
          <w:lang w:val="en-US"/>
        </w:rPr>
        <w:t xml:space="preserve">UL93s </w:t>
      </w:r>
      <w:r w:rsidR="00386EC8">
        <w:rPr>
          <w:rFonts w:ascii="Times New Roman" w:hAnsi="Times New Roman" w:cs="Times New Roman"/>
          <w:sz w:val="24"/>
          <w:szCs w:val="24"/>
          <w:lang w:val="en-US"/>
        </w:rPr>
        <w:t xml:space="preserve">differs from </w:t>
      </w:r>
      <w:r w:rsidR="00AF2271" w:rsidRPr="00A963C5">
        <w:rPr>
          <w:rFonts w:ascii="Times New Roman" w:hAnsi="Times New Roman" w:cs="Times New Roman"/>
          <w:sz w:val="24"/>
          <w:szCs w:val="24"/>
          <w:lang w:val="en-US"/>
        </w:rPr>
        <w:t>HB5-UL77</w:t>
      </w:r>
      <w:r w:rsidR="00AF2271">
        <w:rPr>
          <w:rFonts w:ascii="Times New Roman" w:hAnsi="Times New Roman" w:cs="Times New Roman"/>
          <w:sz w:val="24"/>
          <w:szCs w:val="24"/>
          <w:lang w:val="en-US"/>
        </w:rPr>
        <w:t>-mGFP-3</w:t>
      </w:r>
      <w:r w:rsidR="00AF2271" w:rsidRPr="00A963C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F2271" w:rsidRPr="00791A39">
        <w:rPr>
          <w:rFonts w:ascii="Symbol" w:hAnsi="Symbol" w:cs="Times New Roman"/>
          <w:sz w:val="24"/>
          <w:szCs w:val="24"/>
        </w:rPr>
        <w:t></w:t>
      </w:r>
      <w:r w:rsidR="00AF2271" w:rsidRPr="00527459">
        <w:rPr>
          <w:rFonts w:ascii="Times New Roman" w:hAnsi="Times New Roman" w:cs="Times New Roman"/>
          <w:sz w:val="24"/>
          <w:szCs w:val="24"/>
          <w:lang w:val="en-US"/>
        </w:rPr>
        <w:t>UL93</w:t>
      </w:r>
      <w:r w:rsidR="004879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742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8791E">
        <w:rPr>
          <w:rFonts w:ascii="Times New Roman" w:hAnsi="Times New Roman" w:cs="Times New Roman"/>
          <w:sz w:val="24"/>
          <w:szCs w:val="24"/>
          <w:lang w:val="en-US"/>
        </w:rPr>
        <w:t>expressing a C-terminally truncated pUL93 version</w:t>
      </w:r>
      <w:r w:rsidR="00C527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highlight w:val="white"/>
            <w:lang w:val="en-US"/>
          </w:rPr>
          <w:alias w:val="1551187004"/>
          <w:tag w:val="{&quot;referencesIds&quot;:[&quot;doc:618530328f087e475cf147f3&quot;],&quot;referencesOptions&quot;:{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1551187004"/>
          <w:placeholder>
            <w:docPart w:val="B94928F1F0D44461A766158FE256A4CF"/>
          </w:placeholder>
          <w15:webExtensionLinked/>
        </w:sdtPr>
        <w:sdtEndPr/>
        <w:sdtContent>
          <w:r w:rsidR="000E0E35" w:rsidRPr="00451C3A">
            <w:rPr>
              <w:rFonts w:eastAsia="Times New Roman"/>
              <w:color w:val="000000"/>
              <w:highlight w:val="white"/>
              <w:lang w:val="en-US"/>
            </w:rPr>
            <w:t>(2)</w:t>
          </w:r>
        </w:sdtContent>
      </w:sdt>
      <w:r w:rsidR="001F742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86EC8">
        <w:rPr>
          <w:rFonts w:ascii="Times New Roman" w:hAnsi="Times New Roman" w:cs="Times New Roman"/>
          <w:sz w:val="24"/>
          <w:szCs w:val="24"/>
          <w:lang w:val="en-US"/>
        </w:rPr>
        <w:t xml:space="preserve"> in that </w:t>
      </w:r>
      <w:r w:rsidR="0025064B">
        <w:rPr>
          <w:rFonts w:ascii="Times New Roman" w:hAnsi="Times New Roman" w:cs="Times New Roman"/>
          <w:sz w:val="24"/>
          <w:szCs w:val="24"/>
          <w:lang w:val="en-US"/>
        </w:rPr>
        <w:t xml:space="preserve">two stop codons </w:t>
      </w:r>
      <w:r w:rsidR="00386EC8">
        <w:rPr>
          <w:rFonts w:ascii="Times New Roman" w:hAnsi="Times New Roman" w:cs="Times New Roman"/>
          <w:sz w:val="24"/>
          <w:szCs w:val="24"/>
          <w:lang w:val="en-US"/>
        </w:rPr>
        <w:t xml:space="preserve">were inserted </w:t>
      </w:r>
      <w:r w:rsidR="0025064B">
        <w:rPr>
          <w:rFonts w:ascii="Times New Roman" w:hAnsi="Times New Roman" w:cs="Times New Roman"/>
          <w:sz w:val="24"/>
          <w:szCs w:val="24"/>
          <w:lang w:val="en-US"/>
        </w:rPr>
        <w:t>after the alanine codon at position 16</w:t>
      </w:r>
      <w:r w:rsidR="00530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064B">
        <w:rPr>
          <w:rFonts w:ascii="Times New Roman" w:hAnsi="Times New Roman" w:cs="Times New Roman"/>
          <w:sz w:val="24"/>
          <w:szCs w:val="24"/>
          <w:lang w:val="en-US"/>
        </w:rPr>
        <w:t xml:space="preserve">of the UL93 ORF, thereby </w:t>
      </w:r>
      <w:r w:rsidR="00386EC8">
        <w:rPr>
          <w:rFonts w:ascii="Times New Roman" w:hAnsi="Times New Roman" w:cs="Times New Roman"/>
          <w:sz w:val="24"/>
          <w:szCs w:val="24"/>
          <w:lang w:val="en-US"/>
        </w:rPr>
        <w:t xml:space="preserve">completely </w:t>
      </w:r>
      <w:r w:rsidR="0025064B">
        <w:rPr>
          <w:rFonts w:ascii="Times New Roman" w:hAnsi="Times New Roman" w:cs="Times New Roman"/>
          <w:sz w:val="24"/>
          <w:szCs w:val="24"/>
          <w:lang w:val="en-US"/>
        </w:rPr>
        <w:t xml:space="preserve">abrogating </w:t>
      </w:r>
      <w:r w:rsidR="00386EC8">
        <w:rPr>
          <w:rFonts w:ascii="Times New Roman" w:hAnsi="Times New Roman" w:cs="Times New Roman"/>
          <w:sz w:val="24"/>
          <w:szCs w:val="24"/>
          <w:lang w:val="en-US"/>
        </w:rPr>
        <w:t xml:space="preserve">UL93 </w:t>
      </w:r>
      <w:r w:rsidR="0025064B">
        <w:rPr>
          <w:rFonts w:ascii="Times New Roman" w:hAnsi="Times New Roman" w:cs="Times New Roman"/>
          <w:sz w:val="24"/>
          <w:szCs w:val="24"/>
          <w:lang w:val="en-US"/>
        </w:rPr>
        <w:t>expression (data not shown).</w:t>
      </w:r>
      <w:bookmarkStart w:id="0" w:name="_GoBack"/>
      <w:bookmarkEnd w:id="0"/>
    </w:p>
    <w:p w:rsidR="00F65A6D" w:rsidRDefault="00F65A6D" w:rsidP="001F742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09D0" w:rsidRPr="003C1959" w:rsidRDefault="00AA09D0" w:rsidP="003C1959">
      <w:pPr>
        <w:divId w:val="45340807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1959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sdt>
      <w:sdtP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g w:val="rw.biblio"/>
        <w:id w:val="-111593298"/>
        <w:placeholder>
          <w:docPart w:val="F93A6DAB3BB3477C8AA9F1089D2E3054"/>
        </w:placeholder>
      </w:sdtPr>
      <w:sdtEndPr/>
      <w:sdtContent>
        <w:p w:rsidR="000E0E35" w:rsidRPr="000E0E35" w:rsidRDefault="000E0E35">
          <w:pPr>
            <w:pStyle w:val="StandardWeb"/>
            <w:divId w:val="1279876544"/>
            <w:rPr>
              <w:color w:val="000000"/>
              <w:lang w:val="en-US"/>
            </w:rPr>
          </w:pPr>
          <w:r w:rsidRPr="00D05635">
            <w:rPr>
              <w:color w:val="000000"/>
              <w:lang w:val="en-US"/>
            </w:rPr>
            <w:t xml:space="preserve">1. Borst EM, Hahn G, </w:t>
          </w:r>
          <w:proofErr w:type="spellStart"/>
          <w:r w:rsidRPr="00D05635">
            <w:rPr>
              <w:color w:val="000000"/>
              <w:lang w:val="en-US"/>
            </w:rPr>
            <w:t>Koszinowski</w:t>
          </w:r>
          <w:proofErr w:type="spellEnd"/>
          <w:r w:rsidRPr="00D05635">
            <w:rPr>
              <w:color w:val="000000"/>
              <w:lang w:val="en-US"/>
            </w:rPr>
            <w:t xml:space="preserve"> UH, Messerle M. 1999. </w:t>
          </w:r>
          <w:r w:rsidRPr="000E0E35">
            <w:rPr>
              <w:color w:val="000000"/>
              <w:lang w:val="en-US"/>
            </w:rPr>
            <w:t xml:space="preserve">Cloning of the human cytomegalovirus (HCMV) genome as an infectious bacterial artificial chromosome in Escherichia coli: a new approach for construction of HCMV mutants. J </w:t>
          </w:r>
          <w:proofErr w:type="spellStart"/>
          <w:r w:rsidRPr="000E0E35">
            <w:rPr>
              <w:color w:val="000000"/>
              <w:lang w:val="en-US"/>
            </w:rPr>
            <w:t>Virol</w:t>
          </w:r>
          <w:proofErr w:type="spellEnd"/>
          <w:r w:rsidRPr="000E0E35">
            <w:rPr>
              <w:color w:val="000000"/>
              <w:lang w:val="en-US"/>
            </w:rPr>
            <w:t xml:space="preserve"> 73:8320-8329. 10.1128/JVI.73.10.8320-8329.1999. </w:t>
          </w:r>
        </w:p>
        <w:p w:rsidR="000E0E35" w:rsidRPr="000E0E35" w:rsidRDefault="000E0E35">
          <w:pPr>
            <w:pStyle w:val="StandardWeb"/>
            <w:divId w:val="1279876544"/>
            <w:rPr>
              <w:color w:val="000000"/>
              <w:lang w:val="en-US"/>
            </w:rPr>
          </w:pPr>
          <w:r w:rsidRPr="003E5D6D">
            <w:rPr>
              <w:color w:val="000000"/>
            </w:rPr>
            <w:t xml:space="preserve">2. Borst EM, Bauerfeind R, Binz A, Stephan TM, Neuber S, Wagner K, Steinbrück L, Sodeik B, Lenac </w:t>
          </w:r>
          <w:proofErr w:type="spellStart"/>
          <w:r w:rsidRPr="003E5D6D">
            <w:rPr>
              <w:color w:val="000000"/>
            </w:rPr>
            <w:t>Roviš</w:t>
          </w:r>
          <w:proofErr w:type="spellEnd"/>
          <w:r w:rsidRPr="003E5D6D">
            <w:rPr>
              <w:color w:val="000000"/>
            </w:rPr>
            <w:t xml:space="preserve"> T, Jonjić S, Messerle M. 2016. </w:t>
          </w:r>
          <w:r w:rsidRPr="000E0E35">
            <w:rPr>
              <w:color w:val="000000"/>
              <w:lang w:val="en-US"/>
            </w:rPr>
            <w:t xml:space="preserve">The Essential Human Cytomegalovirus Proteins pUL77 and pUL93 Are Structural Components Necessary for Viral Genome Encapsidation. J </w:t>
          </w:r>
          <w:proofErr w:type="spellStart"/>
          <w:r w:rsidRPr="000E0E35">
            <w:rPr>
              <w:color w:val="000000"/>
              <w:lang w:val="en-US"/>
            </w:rPr>
            <w:t>Virol</w:t>
          </w:r>
          <w:proofErr w:type="spellEnd"/>
          <w:r w:rsidRPr="000E0E35">
            <w:rPr>
              <w:color w:val="000000"/>
              <w:lang w:val="en-US"/>
            </w:rPr>
            <w:t xml:space="preserve"> 90:5860-5875. 10.1128/JVI.00384-16. </w:t>
          </w:r>
        </w:p>
        <w:p w:rsidR="000E0E35" w:rsidRDefault="000E0E35">
          <w:pPr>
            <w:pStyle w:val="StandardWeb"/>
            <w:divId w:val="1279876544"/>
            <w:rPr>
              <w:color w:val="000000"/>
            </w:rPr>
          </w:pPr>
          <w:r w:rsidRPr="000E0E35">
            <w:rPr>
              <w:color w:val="000000"/>
              <w:lang w:val="en-US"/>
            </w:rPr>
            <w:t xml:space="preserve">3. Borst EM, </w:t>
          </w:r>
          <w:proofErr w:type="spellStart"/>
          <w:r w:rsidRPr="000E0E35">
            <w:rPr>
              <w:color w:val="000000"/>
              <w:lang w:val="en-US"/>
            </w:rPr>
            <w:t>Mathys</w:t>
          </w:r>
          <w:proofErr w:type="spellEnd"/>
          <w:r w:rsidRPr="000E0E35">
            <w:rPr>
              <w:color w:val="000000"/>
              <w:lang w:val="en-US"/>
            </w:rPr>
            <w:t xml:space="preserve"> S, Wagner M, </w:t>
          </w:r>
          <w:proofErr w:type="spellStart"/>
          <w:r w:rsidRPr="000E0E35">
            <w:rPr>
              <w:color w:val="000000"/>
              <w:lang w:val="en-US"/>
            </w:rPr>
            <w:t>Muranyi</w:t>
          </w:r>
          <w:proofErr w:type="spellEnd"/>
          <w:r w:rsidRPr="000E0E35">
            <w:rPr>
              <w:color w:val="000000"/>
              <w:lang w:val="en-US"/>
            </w:rPr>
            <w:t xml:space="preserve"> W, Messerle M. 2001. Genetic evidence of an essential role for cytomegalovirus small capsid protein in viral growth. </w:t>
          </w:r>
          <w:r>
            <w:rPr>
              <w:color w:val="000000"/>
            </w:rPr>
            <w:t xml:space="preserve">J </w:t>
          </w:r>
          <w:proofErr w:type="spellStart"/>
          <w:r>
            <w:rPr>
              <w:color w:val="000000"/>
            </w:rPr>
            <w:t>Virol</w:t>
          </w:r>
          <w:proofErr w:type="spellEnd"/>
          <w:r>
            <w:rPr>
              <w:color w:val="000000"/>
            </w:rPr>
            <w:t xml:space="preserve"> 75:1450-1458. 10.1128/JVI.75.3.1450-1458.2001. </w:t>
          </w:r>
        </w:p>
        <w:p w:rsidR="008844E5" w:rsidRPr="00772EB6" w:rsidRDefault="000E0E35" w:rsidP="003E5D6D">
          <w:pPr>
            <w:jc w:val="both"/>
            <w:rPr>
              <w:rFonts w:ascii="Times New Roman" w:hAnsi="Times New Roman" w:cs="Times New Roman"/>
              <w:sz w:val="24"/>
              <w:szCs w:val="24"/>
              <w:lang w:val="en-US"/>
            </w:rPr>
          </w:pPr>
          <w:r>
            <w:rPr>
              <w:vanish/>
            </w:rPr>
            <w:t>stylefix</w:t>
          </w:r>
        </w:p>
      </w:sdtContent>
    </w:sdt>
    <w:sectPr w:rsidR="008844E5" w:rsidRPr="00772EB6" w:rsidSect="003E5D6D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74B2F"/>
    <w:multiLevelType w:val="hybridMultilevel"/>
    <w:tmpl w:val="1D20CA56"/>
    <w:lvl w:ilvl="0" w:tplc="D1E25C5E">
      <w:start w:val="1"/>
      <w:numFmt w:val="decimal"/>
      <w:lvlText w:val="(%1)"/>
      <w:lvlJc w:val="left"/>
      <w:pPr>
        <w:ind w:left="480" w:hanging="360"/>
      </w:pPr>
      <w:rPr>
        <w:rFonts w:asciiTheme="minorHAnsi" w:eastAsia="Times New Roman" w:hAnsiTheme="minorHAnsi" w:cstheme="minorBidi"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200" w:hanging="360"/>
      </w:pPr>
    </w:lvl>
    <w:lvl w:ilvl="2" w:tplc="0407001B" w:tentative="1">
      <w:start w:val="1"/>
      <w:numFmt w:val="lowerRoman"/>
      <w:lvlText w:val="%3."/>
      <w:lvlJc w:val="right"/>
      <w:pPr>
        <w:ind w:left="1920" w:hanging="180"/>
      </w:pPr>
    </w:lvl>
    <w:lvl w:ilvl="3" w:tplc="0407000F" w:tentative="1">
      <w:start w:val="1"/>
      <w:numFmt w:val="decimal"/>
      <w:lvlText w:val="%4."/>
      <w:lvlJc w:val="left"/>
      <w:pPr>
        <w:ind w:left="2640" w:hanging="360"/>
      </w:pPr>
    </w:lvl>
    <w:lvl w:ilvl="4" w:tplc="04070019" w:tentative="1">
      <w:start w:val="1"/>
      <w:numFmt w:val="lowerLetter"/>
      <w:lvlText w:val="%5."/>
      <w:lvlJc w:val="left"/>
      <w:pPr>
        <w:ind w:left="3360" w:hanging="360"/>
      </w:pPr>
    </w:lvl>
    <w:lvl w:ilvl="5" w:tplc="0407001B" w:tentative="1">
      <w:start w:val="1"/>
      <w:numFmt w:val="lowerRoman"/>
      <w:lvlText w:val="%6."/>
      <w:lvlJc w:val="right"/>
      <w:pPr>
        <w:ind w:left="4080" w:hanging="180"/>
      </w:pPr>
    </w:lvl>
    <w:lvl w:ilvl="6" w:tplc="0407000F" w:tentative="1">
      <w:start w:val="1"/>
      <w:numFmt w:val="decimal"/>
      <w:lvlText w:val="%7."/>
      <w:lvlJc w:val="left"/>
      <w:pPr>
        <w:ind w:left="4800" w:hanging="360"/>
      </w:pPr>
    </w:lvl>
    <w:lvl w:ilvl="7" w:tplc="04070019" w:tentative="1">
      <w:start w:val="1"/>
      <w:numFmt w:val="lowerLetter"/>
      <w:lvlText w:val="%8."/>
      <w:lvlJc w:val="left"/>
      <w:pPr>
        <w:ind w:left="5520" w:hanging="360"/>
      </w:pPr>
    </w:lvl>
    <w:lvl w:ilvl="8" w:tplc="0407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BB279EB"/>
    <w:multiLevelType w:val="hybridMultilevel"/>
    <w:tmpl w:val="70F0025C"/>
    <w:lvl w:ilvl="0" w:tplc="272C0788">
      <w:start w:val="1"/>
      <w:numFmt w:val="decimal"/>
      <w:lvlText w:val="(%1)"/>
      <w:lvlJc w:val="left"/>
      <w:pPr>
        <w:ind w:left="420" w:hanging="360"/>
      </w:pPr>
      <w:rPr>
        <w:rFonts w:asciiTheme="minorHAnsi" w:eastAsia="Times New Roman" w:hAnsiTheme="minorHAnsi" w:cstheme="minorBidi"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41930A5"/>
    <w:multiLevelType w:val="hybridMultilevel"/>
    <w:tmpl w:val="1B2E176A"/>
    <w:lvl w:ilvl="0" w:tplc="45483C78">
      <w:start w:val="1"/>
      <w:numFmt w:val="decimal"/>
      <w:lvlText w:val="(%1)"/>
      <w:lvlJc w:val="left"/>
      <w:pPr>
        <w:ind w:left="420" w:hanging="360"/>
      </w:pPr>
      <w:rPr>
        <w:rFonts w:asciiTheme="minorHAnsi" w:eastAsia="Times New Roman" w:hAnsiTheme="minorHAnsi" w:cstheme="minorBidi"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53181321"/>
    <w:multiLevelType w:val="hybridMultilevel"/>
    <w:tmpl w:val="6B5C3AAE"/>
    <w:lvl w:ilvl="0" w:tplc="910AA25E">
      <w:start w:val="1"/>
      <w:numFmt w:val="decimal"/>
      <w:lvlText w:val="(%1)"/>
      <w:lvlJc w:val="left"/>
      <w:pPr>
        <w:ind w:left="420" w:hanging="360"/>
      </w:pPr>
      <w:rPr>
        <w:rFonts w:asciiTheme="minorHAnsi" w:eastAsia="Times New Roman" w:hAnsiTheme="minorHAnsi" w:cstheme="minorBidi"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73F25803"/>
    <w:multiLevelType w:val="hybridMultilevel"/>
    <w:tmpl w:val="14BCDC4A"/>
    <w:lvl w:ilvl="0" w:tplc="6DF24DDA">
      <w:start w:val="1"/>
      <w:numFmt w:val="decimal"/>
      <w:lvlText w:val="(%1)"/>
      <w:lvlJc w:val="left"/>
      <w:pPr>
        <w:ind w:left="420" w:hanging="360"/>
      </w:pPr>
      <w:rPr>
        <w:rFonts w:asciiTheme="minorHAnsi" w:eastAsia="Times New Roman" w:hAnsiTheme="minorHAnsi" w:cstheme="minorBidi"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A21"/>
    <w:rsid w:val="000112A5"/>
    <w:rsid w:val="000160AA"/>
    <w:rsid w:val="000219DC"/>
    <w:rsid w:val="00031808"/>
    <w:rsid w:val="00031BC6"/>
    <w:rsid w:val="00041358"/>
    <w:rsid w:val="00066826"/>
    <w:rsid w:val="000674F4"/>
    <w:rsid w:val="000901C8"/>
    <w:rsid w:val="00096274"/>
    <w:rsid w:val="000A23C4"/>
    <w:rsid w:val="000A69AF"/>
    <w:rsid w:val="000E0E35"/>
    <w:rsid w:val="000E3D7F"/>
    <w:rsid w:val="000E473A"/>
    <w:rsid w:val="000F093B"/>
    <w:rsid w:val="000F4FDE"/>
    <w:rsid w:val="0010250A"/>
    <w:rsid w:val="00120A74"/>
    <w:rsid w:val="00125737"/>
    <w:rsid w:val="00125B01"/>
    <w:rsid w:val="001327A6"/>
    <w:rsid w:val="0014378A"/>
    <w:rsid w:val="00145439"/>
    <w:rsid w:val="00153E65"/>
    <w:rsid w:val="0016120C"/>
    <w:rsid w:val="001701BE"/>
    <w:rsid w:val="001718C8"/>
    <w:rsid w:val="001776CF"/>
    <w:rsid w:val="001857A8"/>
    <w:rsid w:val="001A2004"/>
    <w:rsid w:val="001A5A79"/>
    <w:rsid w:val="001C6D44"/>
    <w:rsid w:val="001D17D5"/>
    <w:rsid w:val="001D626D"/>
    <w:rsid w:val="001F3038"/>
    <w:rsid w:val="001F7427"/>
    <w:rsid w:val="001F7D87"/>
    <w:rsid w:val="002074D1"/>
    <w:rsid w:val="00213B21"/>
    <w:rsid w:val="00214606"/>
    <w:rsid w:val="002344B3"/>
    <w:rsid w:val="002349AB"/>
    <w:rsid w:val="0024305D"/>
    <w:rsid w:val="0025064B"/>
    <w:rsid w:val="00271F7E"/>
    <w:rsid w:val="00276BAB"/>
    <w:rsid w:val="002C48D2"/>
    <w:rsid w:val="002E78C8"/>
    <w:rsid w:val="002F715A"/>
    <w:rsid w:val="00300DEA"/>
    <w:rsid w:val="00315D97"/>
    <w:rsid w:val="00325C1C"/>
    <w:rsid w:val="00335D0A"/>
    <w:rsid w:val="0036636E"/>
    <w:rsid w:val="00386EC8"/>
    <w:rsid w:val="003A7BE0"/>
    <w:rsid w:val="003B53F9"/>
    <w:rsid w:val="003B5DB1"/>
    <w:rsid w:val="003B6718"/>
    <w:rsid w:val="003B70F0"/>
    <w:rsid w:val="003C1959"/>
    <w:rsid w:val="003C6831"/>
    <w:rsid w:val="003E5D6D"/>
    <w:rsid w:val="003F0336"/>
    <w:rsid w:val="0042002E"/>
    <w:rsid w:val="0043658B"/>
    <w:rsid w:val="00446844"/>
    <w:rsid w:val="00451C3A"/>
    <w:rsid w:val="00456B5F"/>
    <w:rsid w:val="004665E7"/>
    <w:rsid w:val="00472668"/>
    <w:rsid w:val="00475047"/>
    <w:rsid w:val="00485597"/>
    <w:rsid w:val="00485B2E"/>
    <w:rsid w:val="0048791E"/>
    <w:rsid w:val="0049763E"/>
    <w:rsid w:val="004A151E"/>
    <w:rsid w:val="004B2A1A"/>
    <w:rsid w:val="004B703D"/>
    <w:rsid w:val="004D5844"/>
    <w:rsid w:val="004E151C"/>
    <w:rsid w:val="004E3761"/>
    <w:rsid w:val="004E56A3"/>
    <w:rsid w:val="00507914"/>
    <w:rsid w:val="00511659"/>
    <w:rsid w:val="00515885"/>
    <w:rsid w:val="00515A21"/>
    <w:rsid w:val="00516E63"/>
    <w:rsid w:val="00527459"/>
    <w:rsid w:val="00530BDA"/>
    <w:rsid w:val="005319AE"/>
    <w:rsid w:val="00531C9E"/>
    <w:rsid w:val="00543A8E"/>
    <w:rsid w:val="005628AD"/>
    <w:rsid w:val="0058318D"/>
    <w:rsid w:val="00594E38"/>
    <w:rsid w:val="005973EC"/>
    <w:rsid w:val="00597771"/>
    <w:rsid w:val="005977EE"/>
    <w:rsid w:val="005A4622"/>
    <w:rsid w:val="005A6754"/>
    <w:rsid w:val="005B1D72"/>
    <w:rsid w:val="005C421B"/>
    <w:rsid w:val="005D1323"/>
    <w:rsid w:val="005D17DF"/>
    <w:rsid w:val="005D4E0D"/>
    <w:rsid w:val="0061418F"/>
    <w:rsid w:val="00622BAC"/>
    <w:rsid w:val="00624679"/>
    <w:rsid w:val="00627F19"/>
    <w:rsid w:val="006315E9"/>
    <w:rsid w:val="00631EC1"/>
    <w:rsid w:val="00632839"/>
    <w:rsid w:val="00635A58"/>
    <w:rsid w:val="00642B52"/>
    <w:rsid w:val="006815FB"/>
    <w:rsid w:val="006910C7"/>
    <w:rsid w:val="006A0E20"/>
    <w:rsid w:val="006A0FC7"/>
    <w:rsid w:val="006E236D"/>
    <w:rsid w:val="0070782D"/>
    <w:rsid w:val="00723F88"/>
    <w:rsid w:val="007272CC"/>
    <w:rsid w:val="00734BB6"/>
    <w:rsid w:val="00757980"/>
    <w:rsid w:val="00763A42"/>
    <w:rsid w:val="00772EB6"/>
    <w:rsid w:val="00791A39"/>
    <w:rsid w:val="007B024C"/>
    <w:rsid w:val="007C1B92"/>
    <w:rsid w:val="007C597F"/>
    <w:rsid w:val="007E7366"/>
    <w:rsid w:val="008120EB"/>
    <w:rsid w:val="0081357A"/>
    <w:rsid w:val="008166FC"/>
    <w:rsid w:val="008300BE"/>
    <w:rsid w:val="008420E9"/>
    <w:rsid w:val="0086473F"/>
    <w:rsid w:val="00880DDE"/>
    <w:rsid w:val="008844E5"/>
    <w:rsid w:val="008A5F48"/>
    <w:rsid w:val="008B116E"/>
    <w:rsid w:val="008C08DE"/>
    <w:rsid w:val="008C66A0"/>
    <w:rsid w:val="008C7C8E"/>
    <w:rsid w:val="008D73BA"/>
    <w:rsid w:val="00923A33"/>
    <w:rsid w:val="00932FCA"/>
    <w:rsid w:val="009341B6"/>
    <w:rsid w:val="009373A7"/>
    <w:rsid w:val="00946B8B"/>
    <w:rsid w:val="00951CFA"/>
    <w:rsid w:val="00976F01"/>
    <w:rsid w:val="00980683"/>
    <w:rsid w:val="0098074F"/>
    <w:rsid w:val="009A0752"/>
    <w:rsid w:val="009B7C22"/>
    <w:rsid w:val="009C4575"/>
    <w:rsid w:val="009D08AC"/>
    <w:rsid w:val="009D3769"/>
    <w:rsid w:val="009E1063"/>
    <w:rsid w:val="009F1313"/>
    <w:rsid w:val="009F20FD"/>
    <w:rsid w:val="00A01535"/>
    <w:rsid w:val="00A133D3"/>
    <w:rsid w:val="00A33F6E"/>
    <w:rsid w:val="00A340CA"/>
    <w:rsid w:val="00A36EEB"/>
    <w:rsid w:val="00A47A6C"/>
    <w:rsid w:val="00A60F90"/>
    <w:rsid w:val="00A738EB"/>
    <w:rsid w:val="00A7422C"/>
    <w:rsid w:val="00A76161"/>
    <w:rsid w:val="00A7686C"/>
    <w:rsid w:val="00A9206E"/>
    <w:rsid w:val="00A93ABD"/>
    <w:rsid w:val="00A94909"/>
    <w:rsid w:val="00A963C5"/>
    <w:rsid w:val="00AA09D0"/>
    <w:rsid w:val="00AA470D"/>
    <w:rsid w:val="00AC15BE"/>
    <w:rsid w:val="00AF15FB"/>
    <w:rsid w:val="00AF2271"/>
    <w:rsid w:val="00B000F1"/>
    <w:rsid w:val="00B03833"/>
    <w:rsid w:val="00B1774A"/>
    <w:rsid w:val="00B6033B"/>
    <w:rsid w:val="00B80158"/>
    <w:rsid w:val="00BA3AF3"/>
    <w:rsid w:val="00BA7DD6"/>
    <w:rsid w:val="00BB6212"/>
    <w:rsid w:val="00BC2193"/>
    <w:rsid w:val="00BC7D34"/>
    <w:rsid w:val="00BE0693"/>
    <w:rsid w:val="00C155E8"/>
    <w:rsid w:val="00C20C59"/>
    <w:rsid w:val="00C3199D"/>
    <w:rsid w:val="00C36886"/>
    <w:rsid w:val="00C46918"/>
    <w:rsid w:val="00C527A6"/>
    <w:rsid w:val="00C55036"/>
    <w:rsid w:val="00C55B08"/>
    <w:rsid w:val="00C65222"/>
    <w:rsid w:val="00C85354"/>
    <w:rsid w:val="00C9263F"/>
    <w:rsid w:val="00C92769"/>
    <w:rsid w:val="00C93648"/>
    <w:rsid w:val="00CA3FAD"/>
    <w:rsid w:val="00CB1840"/>
    <w:rsid w:val="00CB6AAD"/>
    <w:rsid w:val="00CD6929"/>
    <w:rsid w:val="00CE7232"/>
    <w:rsid w:val="00CE7E4D"/>
    <w:rsid w:val="00CF5F58"/>
    <w:rsid w:val="00CF6681"/>
    <w:rsid w:val="00D05635"/>
    <w:rsid w:val="00D124F4"/>
    <w:rsid w:val="00D42BBD"/>
    <w:rsid w:val="00D66DD2"/>
    <w:rsid w:val="00D7174A"/>
    <w:rsid w:val="00D8162E"/>
    <w:rsid w:val="00DA5619"/>
    <w:rsid w:val="00DA7B50"/>
    <w:rsid w:val="00DB44C0"/>
    <w:rsid w:val="00DC1297"/>
    <w:rsid w:val="00DE3F62"/>
    <w:rsid w:val="00DE5C38"/>
    <w:rsid w:val="00DF16C4"/>
    <w:rsid w:val="00E055A1"/>
    <w:rsid w:val="00E3068D"/>
    <w:rsid w:val="00E423E8"/>
    <w:rsid w:val="00E4423B"/>
    <w:rsid w:val="00E44319"/>
    <w:rsid w:val="00E63E2A"/>
    <w:rsid w:val="00E73707"/>
    <w:rsid w:val="00E82CE8"/>
    <w:rsid w:val="00EA0EBA"/>
    <w:rsid w:val="00EA429C"/>
    <w:rsid w:val="00EA54EE"/>
    <w:rsid w:val="00EB6E11"/>
    <w:rsid w:val="00EC2882"/>
    <w:rsid w:val="00EE626D"/>
    <w:rsid w:val="00EF4452"/>
    <w:rsid w:val="00F13D17"/>
    <w:rsid w:val="00F2489B"/>
    <w:rsid w:val="00F40104"/>
    <w:rsid w:val="00F658F1"/>
    <w:rsid w:val="00F65A6D"/>
    <w:rsid w:val="00F67CBC"/>
    <w:rsid w:val="00F750DC"/>
    <w:rsid w:val="00F872C7"/>
    <w:rsid w:val="00FE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1F5CCF-F77F-4BD3-9E0D-02EBA37E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5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F1313"/>
    <w:rPr>
      <w:color w:val="808080"/>
    </w:rPr>
  </w:style>
  <w:style w:type="paragraph" w:styleId="Listenabsatz">
    <w:name w:val="List Paragraph"/>
    <w:basedOn w:val="Standard"/>
    <w:uiPriority w:val="34"/>
    <w:qFormat/>
    <w:rsid w:val="009F131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F13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DD6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65A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3A6DAB3BB3477C8AA9F1089D2E305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C2C3EDE-BB61-4C4A-BBF1-F53596C9BDF0}"/>
      </w:docPartPr>
      <w:docPartBody>
        <w:p w:rsidR="00032DAF" w:rsidRDefault="004226D0">
          <w:r w:rsidRPr="00A46626">
            <w:rPr>
              <w:rStyle w:val="Platzhaltertext"/>
            </w:rPr>
            <w:t>Formatting Bibliography...</w:t>
          </w:r>
        </w:p>
      </w:docPartBody>
    </w:docPart>
    <w:docPart>
      <w:docPartPr>
        <w:name w:val="F90CD527D0BA4FCE8EE71F27A3F45EA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75297D4-2975-460E-958B-4207B9A6F753}"/>
      </w:docPartPr>
      <w:docPartBody>
        <w:p w:rsidR="00BA7958" w:rsidRDefault="00032DAF">
          <w:r w:rsidRPr="00927978">
            <w:rPr>
              <w:rStyle w:val="Platzhaltertext"/>
            </w:rPr>
            <w:t>Formatting...</w:t>
          </w:r>
        </w:p>
      </w:docPartBody>
    </w:docPart>
    <w:docPart>
      <w:docPartPr>
        <w:name w:val="BDB229479A7846409960AEC647AD52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18EDD4A-C8E0-4D6B-BEB1-52498B531706}"/>
      </w:docPartPr>
      <w:docPartBody>
        <w:p w:rsidR="00BA7958" w:rsidRDefault="00032DAF">
          <w:r w:rsidRPr="00927978">
            <w:rPr>
              <w:rStyle w:val="Platzhaltertext"/>
            </w:rPr>
            <w:t>Formatting...</w:t>
          </w:r>
        </w:p>
      </w:docPartBody>
    </w:docPart>
    <w:docPart>
      <w:docPartPr>
        <w:name w:val="BB75801AB7F147E1810DCCEEF8FDD5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6E4A2CC-E6D2-41E9-A012-58421F5B48D9}"/>
      </w:docPartPr>
      <w:docPartBody>
        <w:p w:rsidR="00BA7958" w:rsidRDefault="00032DAF">
          <w:r w:rsidRPr="00927978">
            <w:rPr>
              <w:rStyle w:val="Platzhaltertext"/>
            </w:rPr>
            <w:t>Formatting...</w:t>
          </w:r>
        </w:p>
      </w:docPartBody>
    </w:docPart>
    <w:docPart>
      <w:docPartPr>
        <w:name w:val="0F3A734A4FDA4939B1E3F82B9BB5C18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89EC8D-9794-4573-8962-7D79CB7E2C7C}"/>
      </w:docPartPr>
      <w:docPartBody>
        <w:p w:rsidR="00BA7958" w:rsidRDefault="00032DAF">
          <w:r w:rsidRPr="00927978">
            <w:rPr>
              <w:rStyle w:val="Platzhaltertext"/>
            </w:rPr>
            <w:t>Formatting...</w:t>
          </w:r>
        </w:p>
      </w:docPartBody>
    </w:docPart>
    <w:docPart>
      <w:docPartPr>
        <w:name w:val="C275528E504948E1B9FCC1E3716A403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309D99-DF99-4EB8-9EF9-A9E92121F6E8}"/>
      </w:docPartPr>
      <w:docPartBody>
        <w:p w:rsidR="00BA7958" w:rsidRDefault="00032DAF">
          <w:r w:rsidRPr="00927978">
            <w:rPr>
              <w:rStyle w:val="Platzhaltertext"/>
            </w:rPr>
            <w:t>Formatting...</w:t>
          </w:r>
        </w:p>
      </w:docPartBody>
    </w:docPart>
    <w:docPart>
      <w:docPartPr>
        <w:name w:val="B94928F1F0D44461A766158FE256A4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95994B-5769-4E53-8749-7EADED5A2934}"/>
      </w:docPartPr>
      <w:docPartBody>
        <w:p w:rsidR="00BA7958" w:rsidRDefault="00032DAF">
          <w:r w:rsidRPr="00927978">
            <w:rPr>
              <w:rStyle w:val="Platzhalt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6D0"/>
    <w:rsid w:val="00032DAF"/>
    <w:rsid w:val="00251763"/>
    <w:rsid w:val="004226D0"/>
    <w:rsid w:val="00764280"/>
    <w:rsid w:val="00BA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64280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2B10D0-59C3-494D-A649-30CB14E77F57}">
  <we:reference id="wa104380122" version="2.1.0.1" store="de-DE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rw.control.unlocked" value="true"/>
    <we:property name="citations" value="{&quot;196200947&quot;:{&quot;referencesIds&quot;:[&quot;doc:618530328f087e475cf147f3&quot;],&quot;referencesOptions&quot;:{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6200947,&quot;citationText&quot;:&quot;&lt;span style=\&quot;font-family:Times New Roman;font-size:16px;color:#000000\&quot;&gt;(2)&lt;/span&gt;&quot;},&quot;1551187004&quot;:{&quot;referencesIds&quot;:[&quot;doc:618530328f087e475cf147f3&quot;],&quot;referencesOptions&quot;:{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51187004,&quot;citationText&quot;:&quot;&lt;span style=\&quot;font-family:Times New Roman;font-size:16px;color:#000000\&quot;&gt;(2)&lt;/span&gt;&quot;},&quot;1695580579&quot;:{&quot;referencesIds&quot;:[&quot;doc:618530328f087e475cf147f3&quot;],&quot;referencesOptions&quot;:{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95580579,&quot;citationText&quot;:&quot;&lt;span style=\&quot;font-family:Times New Roman;font-size:16px;color:#000000\&quot;&gt;(2)&lt;/span&gt;&quot;},&quot;-2106107672&quot;:{&quot;referencesIds&quot;:[&quot;doc:618a91258f08da1dba333489&quot;,&quot;doc:618530328f087e475cf147f3&quot;],&quot;referencesOptions&quot;:{&quot;doc:618a91258f08da1dba333489&quot;:{&quot;author&quot;:true,&quot;year&quot;:true,&quot;pageReplace&quot;:&quot;&quot;,&quot;prefix&quot;:&quot;&quot;,&quot;suffix&quot;:&quot;&quot;},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06107672,&quot;citationText&quot;:&quot;&lt;span style=\&quot;font-family:Times New Roman;font-size:16px;color:#000000\&quot;&gt;(1, 2)&lt;/span&gt;&quot;},&quot;-2073648541&quot;:{&quot;referencesIds&quot;:[&quot;doc:618530328f087e475cf147f3&quot;],&quot;referencesOptions&quot;:{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3648541,&quot;citationText&quot;:&quot;&lt;span style=\&quot;font-family:Times New Roman;font-size:16px;color:#000000\&quot;&gt;(2)&lt;/span&gt;&quot;},&quot;-856964559&quot;:{&quot;referencesIds&quot;:[&quot;doc:61852f878f086eb6033ae4d4&quot;],&quot;referencesOptions&quot;:{&quot;doc:61852f878f086eb6033ae4d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56964559,&quot;citationText&quot;:&quot;&lt;span style=\&quot;font-family:Times New Roman;font-size:16px;color:#000000\&quot;&gt;(3)&lt;/span&gt;&quot;},&quot;-1687280405&quot;:{&quot;referencesIds&quot;:[&quot;doc:61852f878f086eb6033ae4d4&quot;],&quot;referencesOptions&quot;:{&quot;doc:61852f878f086eb6033ae4d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87280405,&quot;citationText&quot;:&quot;&lt;span style=\&quot;font-family:Times New Roman;font-size:16px;color:#000000\&quot;&gt;(3)&lt;/span&gt;&quot;},&quot;-61795920&quot;:{&quot;referencesIds&quot;:[&quot;doc:618530328f087e475cf147f3&quot;],&quot;referencesOptions&quot;:{&quot;doc:618530328f087e475cf147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1795920,&quot;citationText&quot;:&quot;&lt;span style=\&quot;font-family:Times New Roman;font-size:16px;color:#000000\&quot;&gt;(2)&lt;/span&gt;&quot;}}"/>
    <we:property name="currentStyle" value="{&quot;id&quot;:&quot;2205&quot;,&quot;styleType&quot;:&quot;refworks&quot;,&quot;name&quot;:&quot;mBio&quot;,&quot;isInstitutional&quot;:false,&quot;citeStyle&quot;:&quot;INTEXT_ONLY&quot;,&quot;isSorted&quot;:false,&quot;usesNumbers&quot;:true,&quot;authorDisambiguation&quot;:&quot;surname_firstname&quot;}"/>
    <we:property name="rw.officeVersion" value="&quot;1.2&quot;"/>
    <we:property name="rcm.version" value="2"/>
  </we:properties>
  <we:bindings>
    <we:binding id="-2106107672" type="text" appref="2188859624"/>
    <we:binding id="-2073648541" type="text" appref="2221318755"/>
    <we:binding id="-856964559" type="text" appref="3438002737"/>
    <we:binding id="-1687280405" type="text" appref="2607686891"/>
    <we:binding id="196200947" type="text" appref="196200947"/>
    <we:binding id="1551187004" type="text" appref="1551187004"/>
  </we:bindings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t, Eva-Maria Dr.</dc:creator>
  <cp:keywords/>
  <dc:description/>
  <cp:lastModifiedBy>Borst, Eva-Maria Dr.</cp:lastModifiedBy>
  <cp:revision>2</cp:revision>
  <dcterms:created xsi:type="dcterms:W3CDTF">2022-07-27T09:39:00Z</dcterms:created>
  <dcterms:modified xsi:type="dcterms:W3CDTF">2022-07-27T09:39:00Z</dcterms:modified>
</cp:coreProperties>
</file>